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88" w:rsidRPr="00E06E88" w:rsidRDefault="00E06E88" w:rsidP="00E06E88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06E8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2</w:t>
      </w:r>
    </w:p>
    <w:tbl>
      <w:tblPr>
        <w:tblStyle w:val="Grilledutableau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3655"/>
        <w:gridCol w:w="1955"/>
      </w:tblGrid>
      <w:tr w:rsidR="00E06E88" w:rsidRPr="00E06E88" w:rsidTr="007471ED">
        <w:trPr>
          <w:cantSplit/>
          <w:trHeight w:hRule="exact" w:val="288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REAGENT or RESOURCE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IDENTIFIER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ntibodies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10983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GK1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c-393555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DRP1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#5391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OXPHOS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110413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#3662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Tubulin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#3873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hospho-ACC1 (Ser79)[Ser80]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ffinity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F3421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19050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c-517267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CD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16429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an-ACTIN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#8456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#2964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20991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nti-Mouse IgG (H+L), HRP Conjugate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W402B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tabs>
                <w:tab w:val="left" w:pos="152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nti-Rabbit IgG (H+L), HRP Conjugate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W401B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hemicals, peptides, and recombinant proteins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L316,243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T5648-5G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unflower seed oil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5007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Critical commercial assays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broblast Growth Factor 21 Mouse/Rat ELISA 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Biovendor</w:t>
            </w:r>
            <w:proofErr w:type="spellEnd"/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RD291108200R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iponectin (mouse) ELISA 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Bertin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Bioreagent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05187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Leptin (mouse, rat) ELISA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Bertin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Bioreagent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A05176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Experimental models: Organisms/strains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Mouse: C57BL/6N UCP1-CRE</w:t>
            </w:r>
            <w:r w:rsidRPr="00E06E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ERT2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ristian </w:t>
            </w: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Wolfrum</w:t>
            </w:r>
            <w:proofErr w:type="spellEnd"/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use: C57BL/6N </w:t>
            </w: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PPARalpha</w:t>
            </w:r>
            <w:r w:rsidRPr="00E06E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lox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/lox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ristian </w:t>
            </w: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Wolfrum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06E88" w:rsidRPr="00E06E88" w:rsidTr="007471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Software and algorithms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QuPath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5.1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QuPath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https://qupath.github.io/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GraphPad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ism v9.1.1</w:t>
            </w:r>
          </w:p>
        </w:tc>
        <w:tc>
          <w:tcPr>
            <w:tcW w:w="36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GraphPad</w:t>
            </w:r>
            <w:proofErr w:type="spellEnd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oftware Inc.</w:t>
            </w:r>
          </w:p>
        </w:tc>
        <w:tc>
          <w:tcPr>
            <w:tcW w:w="19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https://www.graphpad.com/</w:t>
            </w:r>
          </w:p>
        </w:tc>
      </w:tr>
      <w:tr w:rsidR="00E06E88" w:rsidRPr="00E06E88" w:rsidTr="007471ED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3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1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06E88" w:rsidRPr="00E06E88" w:rsidRDefault="00E06E88" w:rsidP="00E06E8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6E88">
              <w:rPr>
                <w:rFonts w:ascii="Times New Roman" w:eastAsia="Calibri" w:hAnsi="Times New Roman" w:cs="Times New Roman"/>
                <w:sz w:val="20"/>
                <w:szCs w:val="20"/>
              </w:rPr>
              <w:t>https://imagej.net/</w:t>
            </w:r>
          </w:p>
        </w:tc>
      </w:tr>
    </w:tbl>
    <w:p w:rsidR="00E06E88" w:rsidRPr="00E06E88" w:rsidRDefault="00E06E88" w:rsidP="00E06E88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8B04B9" w:rsidRDefault="00E06E88">
      <w:bookmarkStart w:id="0" w:name="_GoBack"/>
      <w:bookmarkEnd w:id="0"/>
    </w:p>
    <w:sectPr w:rsidR="008B04B9">
      <w:footerReference w:type="default" r:id="rId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0202019"/>
      <w:docPartObj>
        <w:docPartGallery w:val="Page Numbers (Bottom of Page)"/>
        <w:docPartUnique/>
      </w:docPartObj>
    </w:sdtPr>
    <w:sdtEndPr/>
    <w:sdtContent>
      <w:p w:rsidR="00022AE6" w:rsidRDefault="00E06E88">
        <w:pPr>
          <w:pStyle w:val="Pieddepage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22AE6" w:rsidRDefault="00E06E88">
    <w:pPr>
      <w:pStyle w:val="Pieddepage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88"/>
    <w:rsid w:val="00476B22"/>
    <w:rsid w:val="00E06E88"/>
    <w:rsid w:val="00F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4AEDF4-508C-4337-9C5D-EE4098D3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E06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1"/>
    <w:uiPriority w:val="99"/>
    <w:rsid w:val="00E06E88"/>
  </w:style>
  <w:style w:type="table" w:customStyle="1" w:styleId="Grilledutableau1">
    <w:name w:val="Grille du tableau1"/>
    <w:basedOn w:val="TableauNormal"/>
    <w:next w:val="Grilledutableau"/>
    <w:uiPriority w:val="59"/>
    <w:rsid w:val="00E06E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1"/>
    <w:uiPriority w:val="99"/>
    <w:semiHidden/>
    <w:unhideWhenUsed/>
    <w:rsid w:val="00E06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E06E88"/>
  </w:style>
  <w:style w:type="table" w:styleId="Grilledutableau">
    <w:name w:val="Table Grid"/>
    <w:basedOn w:val="TableauNormal"/>
    <w:uiPriority w:val="39"/>
    <w:rsid w:val="00E06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ney</dc:creator>
  <cp:keywords/>
  <dc:description/>
  <cp:lastModifiedBy>satney</cp:lastModifiedBy>
  <cp:revision>1</cp:revision>
  <dcterms:created xsi:type="dcterms:W3CDTF">2025-06-09T14:29:00Z</dcterms:created>
  <dcterms:modified xsi:type="dcterms:W3CDTF">2025-06-09T14:30:00Z</dcterms:modified>
</cp:coreProperties>
</file>